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9F486" w14:textId="77777777" w:rsidR="00E67BF1" w:rsidRPr="00E67BF1" w:rsidRDefault="00E67BF1" w:rsidP="00A14578">
      <w:pPr>
        <w:rPr>
          <w:lang w:val="en-GB"/>
        </w:rPr>
      </w:pPr>
      <w:bookmarkStart w:id="0" w:name="_GoBack"/>
      <w:bookmarkEnd w:id="0"/>
      <w:r w:rsidRPr="00E67BF1">
        <w:rPr>
          <w:u w:val="single"/>
          <w:lang w:val="en-GB"/>
        </w:rPr>
        <w:t>Supplementary Figure 1</w:t>
      </w:r>
      <w:r w:rsidRPr="00E67BF1">
        <w:rPr>
          <w:lang w:val="en-GB"/>
        </w:rPr>
        <w:t xml:space="preserve">: </w:t>
      </w:r>
      <w:r w:rsidRPr="00E67BF1">
        <w:rPr>
          <w:b/>
          <w:bCs/>
          <w:lang w:val="en-GB"/>
        </w:rPr>
        <w:t>Data on P(PF-MCL-PF)</w:t>
      </w:r>
      <w:r w:rsidRPr="00E67BF1">
        <w:rPr>
          <w:lang w:val="en-GB"/>
        </w:rPr>
        <w:t xml:space="preserve">. (A) Top view of a well plate containing pieces of </w:t>
      </w:r>
      <w:proofErr w:type="spellStart"/>
      <w:r w:rsidRPr="00E67BF1">
        <w:rPr>
          <w:lang w:val="en-GB"/>
        </w:rPr>
        <w:t>photocrosslinked</w:t>
      </w:r>
      <w:proofErr w:type="spellEnd"/>
      <w:r w:rsidRPr="00E67BF1">
        <w:rPr>
          <w:lang w:val="en-GB"/>
        </w:rPr>
        <w:t xml:space="preserve"> P(PF-MCL-PF). In the top well, a rectangle of material can be seen rolled up into a kind of cylinder, red arrow at A and B. </w:t>
      </w:r>
      <w:r w:rsidRPr="00E67BF1">
        <w:t xml:space="preserve">(B) Brain T2 MRI 1 month after a large lesion and 3 weeks after the implantation of P(PF-MCL-PF) showing various biomaterial tips at cortical level above the P(PF-MCL-PF) cigar, section at bregma 0.12mm. The P(PF-MCL-PF) is hypointense. (C-K) P(PF-MCL-PF) histology: brain sections at 1 month labelled with HE (C-E), Masson’s Trichrome (F-H) and GFAP (I-K). Scale bars: 1000μm. </w:t>
      </w:r>
    </w:p>
    <w:p w14:paraId="7B319BC2" w14:textId="1E9F5475" w:rsidR="00E67BF1" w:rsidRDefault="00E67BF1" w:rsidP="00A14578">
      <w:pPr>
        <w:rPr>
          <w:lang w:val="en-GB"/>
        </w:rPr>
      </w:pPr>
      <w:r w:rsidRPr="00E67BF1">
        <w:t xml:space="preserve">HE: hematoxylin-eosin, GFAP: Glial fibrillary acid protein. </w:t>
      </w:r>
    </w:p>
    <w:p w14:paraId="263C4A8D" w14:textId="7204DD22" w:rsidR="00E67BF1" w:rsidRDefault="00E67BF1" w:rsidP="00A14578">
      <w:pPr>
        <w:rPr>
          <w:lang w:val="en-GB"/>
        </w:rPr>
      </w:pPr>
    </w:p>
    <w:p w14:paraId="60042F8C" w14:textId="39B44E9C" w:rsidR="00E67BF1" w:rsidRDefault="00E67BF1" w:rsidP="00A14578">
      <w:r w:rsidRPr="00E67BF1">
        <w:rPr>
          <w:u w:val="single"/>
        </w:rPr>
        <w:t>Suppl</w:t>
      </w:r>
      <w:r w:rsidR="00755AF5">
        <w:rPr>
          <w:u w:val="single"/>
        </w:rPr>
        <w:t>ementary</w:t>
      </w:r>
      <w:r w:rsidRPr="00E67BF1">
        <w:rPr>
          <w:u w:val="single"/>
        </w:rPr>
        <w:t xml:space="preserve"> Fig 2</w:t>
      </w:r>
      <w:r w:rsidRPr="00E67BF1">
        <w:t xml:space="preserve">: </w:t>
      </w:r>
      <w:r w:rsidRPr="00E67BF1">
        <w:rPr>
          <w:b/>
          <w:bCs/>
        </w:rPr>
        <w:t xml:space="preserve">Quantitative assessment of Cerebral Blood Flow by MRI </w:t>
      </w:r>
      <w:r w:rsidRPr="00E67BF1">
        <w:t>for the injured control rat (A), PTMC-MA rat (B), PEGDA-</w:t>
      </w:r>
      <w:proofErr w:type="spellStart"/>
      <w:r w:rsidRPr="00E67BF1">
        <w:t>GelMA</w:t>
      </w:r>
      <w:proofErr w:type="spellEnd"/>
      <w:r w:rsidRPr="00E67BF1">
        <w:t xml:space="preserve"> rat (C), and P(PF-MCL-PF) rat (D). Brain perfusion assessment shows the </w:t>
      </w:r>
      <w:proofErr w:type="spellStart"/>
      <w:r w:rsidRPr="00E67BF1">
        <w:t>hypoperfused</w:t>
      </w:r>
      <w:proofErr w:type="spellEnd"/>
      <w:r w:rsidRPr="00E67BF1">
        <w:t xml:space="preserve"> lesion and implantation areas one month after the lesion. Scale bar: 5 mm. </w:t>
      </w:r>
    </w:p>
    <w:sectPr w:rsidR="00E67BF1" w:rsidSect="00A46648">
      <w:headerReference w:type="default" r:id="rId11"/>
      <w:footerReference w:type="default" r:id="rId12"/>
      <w:pgSz w:w="11906" w:h="16838" w:orient="landscape"/>
      <w:pgMar w:top="1417" w:right="849" w:bottom="1417" w:left="1417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6AEA3" w14:textId="77777777" w:rsidR="002320FE" w:rsidRDefault="002320FE" w:rsidP="00A14578">
      <w:r>
        <w:separator/>
      </w:r>
    </w:p>
  </w:endnote>
  <w:endnote w:type="continuationSeparator" w:id="0">
    <w:p w14:paraId="54CE601E" w14:textId="77777777" w:rsidR="002320FE" w:rsidRDefault="002320FE" w:rsidP="00A14578">
      <w:r>
        <w:continuationSeparator/>
      </w:r>
    </w:p>
  </w:endnote>
  <w:endnote w:type="continuationNotice" w:id="1">
    <w:p w14:paraId="157B2754" w14:textId="77777777" w:rsidR="002320FE" w:rsidRDefault="002320FE" w:rsidP="00A145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auto"/>
    <w:pitch w:val="default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26498"/>
      <w:docPartObj>
        <w:docPartGallery w:val="Page Numbers (Bottom of Page)"/>
        <w:docPartUnique/>
      </w:docPartObj>
    </w:sdtPr>
    <w:sdtEndPr/>
    <w:sdtContent>
      <w:p w14:paraId="4450B117" w14:textId="18401C4B" w:rsidR="000047F9" w:rsidRDefault="000047F9" w:rsidP="00A14578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341A">
          <w:rPr>
            <w:noProof/>
          </w:rPr>
          <w:t>40</w:t>
        </w:r>
        <w:r>
          <w:fldChar w:fldCharType="end"/>
        </w:r>
      </w:p>
    </w:sdtContent>
  </w:sdt>
  <w:p w14:paraId="66A69E23" w14:textId="77777777" w:rsidR="000047F9" w:rsidRDefault="000047F9" w:rsidP="00A145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6EB8E" w14:textId="77777777" w:rsidR="002320FE" w:rsidRDefault="002320FE" w:rsidP="00A14578">
      <w:r>
        <w:separator/>
      </w:r>
    </w:p>
  </w:footnote>
  <w:footnote w:type="continuationSeparator" w:id="0">
    <w:p w14:paraId="1D4F46E2" w14:textId="77777777" w:rsidR="002320FE" w:rsidRDefault="002320FE" w:rsidP="00A14578">
      <w:r>
        <w:continuationSeparator/>
      </w:r>
    </w:p>
  </w:footnote>
  <w:footnote w:type="continuationNotice" w:id="1">
    <w:p w14:paraId="2C53D657" w14:textId="77777777" w:rsidR="002320FE" w:rsidRDefault="002320FE" w:rsidP="00A1457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B46654" w14:textId="77777777" w:rsidR="000047F9" w:rsidRDefault="000047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94389"/>
    <w:multiLevelType w:val="multilevel"/>
    <w:tmpl w:val="5FE8C0B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9669E"/>
    <w:multiLevelType w:val="multilevel"/>
    <w:tmpl w:val="F26829C4"/>
    <w:lvl w:ilvl="0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C3783"/>
    <w:multiLevelType w:val="multilevel"/>
    <w:tmpl w:val="C81EB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B3093F"/>
    <w:multiLevelType w:val="multilevel"/>
    <w:tmpl w:val="AEEC49BA"/>
    <w:lvl w:ilvl="0">
      <w:start w:val="1"/>
      <w:numFmt w:val="bullet"/>
      <w:pStyle w:val="Heading3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BD2624"/>
    <w:multiLevelType w:val="multilevel"/>
    <w:tmpl w:val="D95A02A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F920B0"/>
    <w:multiLevelType w:val="multilevel"/>
    <w:tmpl w:val="73725EEA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D4BB0"/>
    <w:multiLevelType w:val="hybridMultilevel"/>
    <w:tmpl w:val="E8EAE90E"/>
    <w:lvl w:ilvl="0" w:tplc="555AB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9C2B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DC14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BA5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B45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46A6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04A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00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DCB1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B9039A"/>
    <w:multiLevelType w:val="hybridMultilevel"/>
    <w:tmpl w:val="B8F077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FE1979"/>
    <w:multiLevelType w:val="multilevel"/>
    <w:tmpl w:val="FF4CAD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11EA5"/>
    <w:multiLevelType w:val="multilevel"/>
    <w:tmpl w:val="8D00B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9B180E"/>
    <w:multiLevelType w:val="multilevel"/>
    <w:tmpl w:val="180CDD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E53002"/>
    <w:multiLevelType w:val="multilevel"/>
    <w:tmpl w:val="D9A07F4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2225DA"/>
    <w:multiLevelType w:val="multilevel"/>
    <w:tmpl w:val="98AA1B6A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E44783"/>
    <w:multiLevelType w:val="multilevel"/>
    <w:tmpl w:val="46BCEA7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702231"/>
    <w:multiLevelType w:val="multilevel"/>
    <w:tmpl w:val="DECCB17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735F56"/>
    <w:multiLevelType w:val="multilevel"/>
    <w:tmpl w:val="4756248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E93C0D"/>
    <w:multiLevelType w:val="multilevel"/>
    <w:tmpl w:val="E1702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705C24"/>
    <w:multiLevelType w:val="multilevel"/>
    <w:tmpl w:val="148A3E90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FE7776"/>
    <w:multiLevelType w:val="multilevel"/>
    <w:tmpl w:val="8D1A84E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AA7C30"/>
    <w:multiLevelType w:val="multilevel"/>
    <w:tmpl w:val="40D82F8C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8B50D2"/>
    <w:multiLevelType w:val="multilevel"/>
    <w:tmpl w:val="84F2B79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311B66"/>
    <w:multiLevelType w:val="multilevel"/>
    <w:tmpl w:val="79CE5860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BB2E80"/>
    <w:multiLevelType w:val="multilevel"/>
    <w:tmpl w:val="4498E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1DB3408"/>
    <w:multiLevelType w:val="multilevel"/>
    <w:tmpl w:val="A36A853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BA73EC"/>
    <w:multiLevelType w:val="multilevel"/>
    <w:tmpl w:val="D138F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4"/>
  </w:num>
  <w:num w:numId="3">
    <w:abstractNumId w:val="8"/>
  </w:num>
  <w:num w:numId="4">
    <w:abstractNumId w:val="10"/>
  </w:num>
  <w:num w:numId="5">
    <w:abstractNumId w:val="5"/>
  </w:num>
  <w:num w:numId="6">
    <w:abstractNumId w:val="3"/>
  </w:num>
  <w:num w:numId="7">
    <w:abstractNumId w:val="4"/>
  </w:num>
  <w:num w:numId="8">
    <w:abstractNumId w:val="15"/>
  </w:num>
  <w:num w:numId="9">
    <w:abstractNumId w:val="12"/>
  </w:num>
  <w:num w:numId="10">
    <w:abstractNumId w:val="18"/>
  </w:num>
  <w:num w:numId="11">
    <w:abstractNumId w:val="17"/>
  </w:num>
  <w:num w:numId="12">
    <w:abstractNumId w:val="13"/>
  </w:num>
  <w:num w:numId="13">
    <w:abstractNumId w:val="22"/>
  </w:num>
  <w:num w:numId="14">
    <w:abstractNumId w:val="2"/>
  </w:num>
  <w:num w:numId="15">
    <w:abstractNumId w:val="1"/>
  </w:num>
  <w:num w:numId="16">
    <w:abstractNumId w:val="24"/>
  </w:num>
  <w:num w:numId="17">
    <w:abstractNumId w:val="5"/>
  </w:num>
  <w:num w:numId="18">
    <w:abstractNumId w:val="13"/>
  </w:num>
  <w:num w:numId="19">
    <w:abstractNumId w:val="20"/>
  </w:num>
  <w:num w:numId="20">
    <w:abstractNumId w:val="0"/>
  </w:num>
  <w:num w:numId="21">
    <w:abstractNumId w:val="23"/>
  </w:num>
  <w:num w:numId="22">
    <w:abstractNumId w:val="21"/>
  </w:num>
  <w:num w:numId="23">
    <w:abstractNumId w:val="19"/>
  </w:num>
  <w:num w:numId="24">
    <w:abstractNumId w:val="11"/>
  </w:num>
  <w:num w:numId="25">
    <w:abstractNumId w:val="16"/>
  </w:num>
  <w:num w:numId="26">
    <w:abstractNumId w:val="9"/>
  </w:num>
  <w:num w:numId="27">
    <w:abstractNumId w:val="6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attachedTemplate r:id="rId1"/>
  <w:revisionView w:markup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34D"/>
    <w:rsid w:val="000047F9"/>
    <w:rsid w:val="000251F1"/>
    <w:rsid w:val="00044E14"/>
    <w:rsid w:val="00057770"/>
    <w:rsid w:val="000628BC"/>
    <w:rsid w:val="00063134"/>
    <w:rsid w:val="000670FA"/>
    <w:rsid w:val="00084563"/>
    <w:rsid w:val="00086809"/>
    <w:rsid w:val="000A7F47"/>
    <w:rsid w:val="000B64B4"/>
    <w:rsid w:val="000B79B2"/>
    <w:rsid w:val="000C0A0B"/>
    <w:rsid w:val="000C2D64"/>
    <w:rsid w:val="000C636E"/>
    <w:rsid w:val="000E4ABB"/>
    <w:rsid w:val="000F0363"/>
    <w:rsid w:val="001039C5"/>
    <w:rsid w:val="00103F3B"/>
    <w:rsid w:val="00105A51"/>
    <w:rsid w:val="00116FA6"/>
    <w:rsid w:val="001240D2"/>
    <w:rsid w:val="00130DA4"/>
    <w:rsid w:val="00150C5D"/>
    <w:rsid w:val="0015309C"/>
    <w:rsid w:val="00153CD7"/>
    <w:rsid w:val="001714AD"/>
    <w:rsid w:val="0018341A"/>
    <w:rsid w:val="00186B33"/>
    <w:rsid w:val="00192DFB"/>
    <w:rsid w:val="001960C5"/>
    <w:rsid w:val="00197B64"/>
    <w:rsid w:val="00197D2F"/>
    <w:rsid w:val="001A72CA"/>
    <w:rsid w:val="001B6095"/>
    <w:rsid w:val="001B698D"/>
    <w:rsid w:val="001F23A3"/>
    <w:rsid w:val="00206E29"/>
    <w:rsid w:val="0020701E"/>
    <w:rsid w:val="00207474"/>
    <w:rsid w:val="00210134"/>
    <w:rsid w:val="002104EF"/>
    <w:rsid w:val="002320FE"/>
    <w:rsid w:val="0024412F"/>
    <w:rsid w:val="002473D9"/>
    <w:rsid w:val="00251B73"/>
    <w:rsid w:val="00274ED6"/>
    <w:rsid w:val="00285DCB"/>
    <w:rsid w:val="002A3646"/>
    <w:rsid w:val="002A6DC8"/>
    <w:rsid w:val="002B7488"/>
    <w:rsid w:val="002E177C"/>
    <w:rsid w:val="002E5156"/>
    <w:rsid w:val="002F2AED"/>
    <w:rsid w:val="00303ADF"/>
    <w:rsid w:val="003046CF"/>
    <w:rsid w:val="00307511"/>
    <w:rsid w:val="003118F9"/>
    <w:rsid w:val="00311D72"/>
    <w:rsid w:val="0031601B"/>
    <w:rsid w:val="003178EF"/>
    <w:rsid w:val="0032185F"/>
    <w:rsid w:val="0032588B"/>
    <w:rsid w:val="003278B9"/>
    <w:rsid w:val="00331E4B"/>
    <w:rsid w:val="00372048"/>
    <w:rsid w:val="00385EC6"/>
    <w:rsid w:val="003975D3"/>
    <w:rsid w:val="003B320B"/>
    <w:rsid w:val="003C230D"/>
    <w:rsid w:val="003C5DEC"/>
    <w:rsid w:val="003D606F"/>
    <w:rsid w:val="003D6C86"/>
    <w:rsid w:val="003E1930"/>
    <w:rsid w:val="003F0D61"/>
    <w:rsid w:val="0040437D"/>
    <w:rsid w:val="00405AE1"/>
    <w:rsid w:val="00406559"/>
    <w:rsid w:val="0041245A"/>
    <w:rsid w:val="00414349"/>
    <w:rsid w:val="00423625"/>
    <w:rsid w:val="0042648B"/>
    <w:rsid w:val="00426FBD"/>
    <w:rsid w:val="00441058"/>
    <w:rsid w:val="004443A3"/>
    <w:rsid w:val="004473AA"/>
    <w:rsid w:val="00460942"/>
    <w:rsid w:val="0047103B"/>
    <w:rsid w:val="00476B75"/>
    <w:rsid w:val="00476DCF"/>
    <w:rsid w:val="00493E74"/>
    <w:rsid w:val="004A0904"/>
    <w:rsid w:val="004B02E8"/>
    <w:rsid w:val="004B29BF"/>
    <w:rsid w:val="004C68CB"/>
    <w:rsid w:val="004D48EF"/>
    <w:rsid w:val="004F579C"/>
    <w:rsid w:val="004F796B"/>
    <w:rsid w:val="00507B52"/>
    <w:rsid w:val="00510012"/>
    <w:rsid w:val="00517B98"/>
    <w:rsid w:val="00536818"/>
    <w:rsid w:val="00553E64"/>
    <w:rsid w:val="005B1C9D"/>
    <w:rsid w:val="005D3D71"/>
    <w:rsid w:val="005D4B30"/>
    <w:rsid w:val="00600F54"/>
    <w:rsid w:val="0061223C"/>
    <w:rsid w:val="0061799B"/>
    <w:rsid w:val="00620AB3"/>
    <w:rsid w:val="006216C0"/>
    <w:rsid w:val="00627B33"/>
    <w:rsid w:val="00633C7B"/>
    <w:rsid w:val="00636FBA"/>
    <w:rsid w:val="0064195C"/>
    <w:rsid w:val="00650B59"/>
    <w:rsid w:val="00656535"/>
    <w:rsid w:val="0066416C"/>
    <w:rsid w:val="00674CAB"/>
    <w:rsid w:val="00677CCC"/>
    <w:rsid w:val="006A6177"/>
    <w:rsid w:val="006B2421"/>
    <w:rsid w:val="006B5F7A"/>
    <w:rsid w:val="006B6737"/>
    <w:rsid w:val="006B7631"/>
    <w:rsid w:val="006C091A"/>
    <w:rsid w:val="006D611F"/>
    <w:rsid w:val="00726AD4"/>
    <w:rsid w:val="00727030"/>
    <w:rsid w:val="00733336"/>
    <w:rsid w:val="00737ABA"/>
    <w:rsid w:val="007431B0"/>
    <w:rsid w:val="0074581D"/>
    <w:rsid w:val="00751A2F"/>
    <w:rsid w:val="00755AF5"/>
    <w:rsid w:val="00757054"/>
    <w:rsid w:val="00761DAE"/>
    <w:rsid w:val="00777561"/>
    <w:rsid w:val="00782CEC"/>
    <w:rsid w:val="00783B91"/>
    <w:rsid w:val="007910D9"/>
    <w:rsid w:val="007922EF"/>
    <w:rsid w:val="007952F1"/>
    <w:rsid w:val="007A1C9C"/>
    <w:rsid w:val="007A37DB"/>
    <w:rsid w:val="007B21FA"/>
    <w:rsid w:val="007C05E3"/>
    <w:rsid w:val="007F0BF4"/>
    <w:rsid w:val="007F2B62"/>
    <w:rsid w:val="007F6E4B"/>
    <w:rsid w:val="007F7D9F"/>
    <w:rsid w:val="0080771A"/>
    <w:rsid w:val="00827C3D"/>
    <w:rsid w:val="00832602"/>
    <w:rsid w:val="00835881"/>
    <w:rsid w:val="00840207"/>
    <w:rsid w:val="0085069F"/>
    <w:rsid w:val="00880043"/>
    <w:rsid w:val="008814C9"/>
    <w:rsid w:val="008921A8"/>
    <w:rsid w:val="008B434D"/>
    <w:rsid w:val="008C507F"/>
    <w:rsid w:val="008D202E"/>
    <w:rsid w:val="008E03DC"/>
    <w:rsid w:val="008E58C9"/>
    <w:rsid w:val="008F2F3F"/>
    <w:rsid w:val="008F5CC3"/>
    <w:rsid w:val="00900674"/>
    <w:rsid w:val="00906C81"/>
    <w:rsid w:val="00914279"/>
    <w:rsid w:val="0093474F"/>
    <w:rsid w:val="00934BB7"/>
    <w:rsid w:val="00941BFA"/>
    <w:rsid w:val="009504DE"/>
    <w:rsid w:val="0095524F"/>
    <w:rsid w:val="00962EC3"/>
    <w:rsid w:val="00991EE5"/>
    <w:rsid w:val="00994CF0"/>
    <w:rsid w:val="009C3E3F"/>
    <w:rsid w:val="009D0D37"/>
    <w:rsid w:val="009D1D1F"/>
    <w:rsid w:val="009D1E70"/>
    <w:rsid w:val="009E6974"/>
    <w:rsid w:val="009F28CF"/>
    <w:rsid w:val="009F52A1"/>
    <w:rsid w:val="00A107EF"/>
    <w:rsid w:val="00A12980"/>
    <w:rsid w:val="00A14578"/>
    <w:rsid w:val="00A20B44"/>
    <w:rsid w:val="00A25F4A"/>
    <w:rsid w:val="00A36EE8"/>
    <w:rsid w:val="00A42079"/>
    <w:rsid w:val="00A46648"/>
    <w:rsid w:val="00A5783D"/>
    <w:rsid w:val="00A93F9E"/>
    <w:rsid w:val="00AA2C52"/>
    <w:rsid w:val="00AA5B0D"/>
    <w:rsid w:val="00AA6365"/>
    <w:rsid w:val="00AB04C4"/>
    <w:rsid w:val="00AC1BFD"/>
    <w:rsid w:val="00AD51B0"/>
    <w:rsid w:val="00AD5E45"/>
    <w:rsid w:val="00AE0599"/>
    <w:rsid w:val="00B03BE3"/>
    <w:rsid w:val="00B25F74"/>
    <w:rsid w:val="00B339AD"/>
    <w:rsid w:val="00B375D5"/>
    <w:rsid w:val="00B5142E"/>
    <w:rsid w:val="00B63B24"/>
    <w:rsid w:val="00B70EF0"/>
    <w:rsid w:val="00B8230C"/>
    <w:rsid w:val="00B82F97"/>
    <w:rsid w:val="00B84D4D"/>
    <w:rsid w:val="00B858A2"/>
    <w:rsid w:val="00B935C8"/>
    <w:rsid w:val="00B96C48"/>
    <w:rsid w:val="00BA2D6E"/>
    <w:rsid w:val="00BB471C"/>
    <w:rsid w:val="00BC054E"/>
    <w:rsid w:val="00BC20C1"/>
    <w:rsid w:val="00BC379C"/>
    <w:rsid w:val="00BD502B"/>
    <w:rsid w:val="00BF31ED"/>
    <w:rsid w:val="00C0231B"/>
    <w:rsid w:val="00C13726"/>
    <w:rsid w:val="00C309A3"/>
    <w:rsid w:val="00C31CB7"/>
    <w:rsid w:val="00C40980"/>
    <w:rsid w:val="00C41A94"/>
    <w:rsid w:val="00C457CD"/>
    <w:rsid w:val="00C70A81"/>
    <w:rsid w:val="00C8674D"/>
    <w:rsid w:val="00C90D49"/>
    <w:rsid w:val="00C9480F"/>
    <w:rsid w:val="00C95ADC"/>
    <w:rsid w:val="00CA39AC"/>
    <w:rsid w:val="00CA5A13"/>
    <w:rsid w:val="00CB2C72"/>
    <w:rsid w:val="00CC12F9"/>
    <w:rsid w:val="00CE03C5"/>
    <w:rsid w:val="00CE2ED2"/>
    <w:rsid w:val="00CF5AFC"/>
    <w:rsid w:val="00CF5C23"/>
    <w:rsid w:val="00D01FEC"/>
    <w:rsid w:val="00D05C63"/>
    <w:rsid w:val="00D21EF5"/>
    <w:rsid w:val="00D51B33"/>
    <w:rsid w:val="00D5467A"/>
    <w:rsid w:val="00D85B5A"/>
    <w:rsid w:val="00DA7885"/>
    <w:rsid w:val="00DB0042"/>
    <w:rsid w:val="00DB1625"/>
    <w:rsid w:val="00DD0041"/>
    <w:rsid w:val="00DD0C48"/>
    <w:rsid w:val="00DF0225"/>
    <w:rsid w:val="00DF17A8"/>
    <w:rsid w:val="00DF7151"/>
    <w:rsid w:val="00E00FD5"/>
    <w:rsid w:val="00E016A4"/>
    <w:rsid w:val="00E0291F"/>
    <w:rsid w:val="00E078D0"/>
    <w:rsid w:val="00E11B12"/>
    <w:rsid w:val="00E31D4B"/>
    <w:rsid w:val="00E3625B"/>
    <w:rsid w:val="00E452EF"/>
    <w:rsid w:val="00E50852"/>
    <w:rsid w:val="00E5618C"/>
    <w:rsid w:val="00E605D1"/>
    <w:rsid w:val="00E60A7D"/>
    <w:rsid w:val="00E67BF1"/>
    <w:rsid w:val="00E67D21"/>
    <w:rsid w:val="00E84859"/>
    <w:rsid w:val="00EA2309"/>
    <w:rsid w:val="00EB21F6"/>
    <w:rsid w:val="00EB2A79"/>
    <w:rsid w:val="00EB2CEC"/>
    <w:rsid w:val="00EC1E29"/>
    <w:rsid w:val="00EC6EA5"/>
    <w:rsid w:val="00ED038E"/>
    <w:rsid w:val="00ED0CF8"/>
    <w:rsid w:val="00ED5992"/>
    <w:rsid w:val="00EE1E78"/>
    <w:rsid w:val="00EE705C"/>
    <w:rsid w:val="00EF48DD"/>
    <w:rsid w:val="00F00140"/>
    <w:rsid w:val="00F029D0"/>
    <w:rsid w:val="00F04299"/>
    <w:rsid w:val="00F0508D"/>
    <w:rsid w:val="00F25128"/>
    <w:rsid w:val="00F30161"/>
    <w:rsid w:val="00F4565F"/>
    <w:rsid w:val="00F47CC4"/>
    <w:rsid w:val="00F5646D"/>
    <w:rsid w:val="00F7289D"/>
    <w:rsid w:val="00F73795"/>
    <w:rsid w:val="00F77B8F"/>
    <w:rsid w:val="00F840FB"/>
    <w:rsid w:val="00F9727E"/>
    <w:rsid w:val="00FA1A4C"/>
    <w:rsid w:val="00FA5EDF"/>
    <w:rsid w:val="00FB50DB"/>
    <w:rsid w:val="00FB5705"/>
    <w:rsid w:val="00FB7E7A"/>
    <w:rsid w:val="00FC088C"/>
    <w:rsid w:val="00FC17F7"/>
    <w:rsid w:val="00FD1DC1"/>
    <w:rsid w:val="00FD2035"/>
    <w:rsid w:val="00FD2113"/>
    <w:rsid w:val="00FD7422"/>
    <w:rsid w:val="00FE2665"/>
    <w:rsid w:val="00FF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204E0"/>
  <w15:docId w15:val="{E6FFC699-AEC0-4C90-91CB-1A069A29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578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240" w:after="0" w:line="276" w:lineRule="auto"/>
      <w:outlineLvl w:val="0"/>
    </w:pPr>
    <w:rPr>
      <w:rFonts w:eastAsia="Times New Roman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 w:line="276" w:lineRule="auto"/>
      <w:outlineLvl w:val="1"/>
    </w:pPr>
    <w:rPr>
      <w:rFonts w:eastAsia="Times New Roman"/>
      <w:i/>
    </w:rPr>
  </w:style>
  <w:style w:type="paragraph" w:styleId="Heading3">
    <w:name w:val="heading 3"/>
    <w:basedOn w:val="Heading2"/>
    <w:next w:val="Normal"/>
    <w:link w:val="Heading3Char1"/>
    <w:uiPriority w:val="9"/>
    <w:unhideWhenUsed/>
    <w:qFormat/>
    <w:pPr>
      <w:numPr>
        <w:numId w:val="6"/>
      </w:numPr>
      <w:outlineLvl w:val="2"/>
    </w:pPr>
    <w:rPr>
      <w:iCs/>
      <w:color w:val="808080" w:themeColor="background1" w:themeShade="8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1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Heading1Char1">
    <w:name w:val="Heading 1 Char1"/>
    <w:link w:val="Heading1"/>
    <w:uiPriority w:val="9"/>
    <w:rPr>
      <w:color w:val="auto"/>
      <w:sz w:val="28"/>
    </w:rPr>
  </w:style>
  <w:style w:type="character" w:customStyle="1" w:styleId="Heading2Char1">
    <w:name w:val="Heading 2 Char1"/>
    <w:link w:val="Heading2"/>
    <w:uiPriority w:val="9"/>
    <w:rPr>
      <w:sz w:val="24"/>
      <w:szCs w:val="24"/>
    </w:rPr>
  </w:style>
  <w:style w:type="character" w:customStyle="1" w:styleId="Heading3Char1">
    <w:name w:val="Heading 3 Char1"/>
    <w:link w:val="Heading3"/>
    <w:uiPriority w:val="9"/>
    <w:rPr>
      <w:i/>
      <w:iCs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fr-FR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customStyle="1" w:styleId="EndnoteTextChar">
    <w:name w:val="Endnote Text Char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Title">
    <w:name w:val="Title"/>
    <w:basedOn w:val="Normal"/>
    <w:next w:val="Normal"/>
    <w:link w:val="TitleChar1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Normal"/>
    <w:link w:val="SubtitleChar1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pPr>
      <w:spacing w:beforeAutospacing="1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paragraph">
    <w:name w:val="paragraph"/>
    <w:basedOn w:val="Normal"/>
    <w:pPr>
      <w:spacing w:beforeAutospacing="1" w:afterAutospacing="1"/>
    </w:pPr>
    <w:rPr>
      <w:rFonts w:eastAsia="Times New Roman"/>
    </w:rPr>
  </w:style>
  <w:style w:type="character" w:customStyle="1" w:styleId="normaltextrun">
    <w:name w:val="normaltextrun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customStyle="1" w:styleId="spellingerror">
    <w:name w:val="spellingerror"/>
    <w:basedOn w:val="DefaultParagraphFont"/>
  </w:style>
  <w:style w:type="character" w:customStyle="1" w:styleId="eop">
    <w:name w:val="eop"/>
    <w:basedOn w:val="DefaultParagraphFont"/>
  </w:style>
  <w:style w:type="character" w:customStyle="1" w:styleId="HeaderChar1">
    <w:name w:val="Header Char1"/>
    <w:basedOn w:val="DefaultParagraphFont"/>
    <w:link w:val="Header"/>
    <w:uiPriority w:val="99"/>
    <w:rPr>
      <w:lang w:val="en-GB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rPr>
      <w:lang w:val="en-GB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/>
    </w:pPr>
  </w:style>
  <w:style w:type="character" w:customStyle="1" w:styleId="Aucun">
    <w:name w:val="Aucun"/>
  </w:style>
  <w:style w:type="paragraph" w:styleId="Quote">
    <w:name w:val="Quote"/>
    <w:basedOn w:val="Normal"/>
    <w:next w:val="Normal"/>
    <w:link w:val="QuoteChar1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243F60"/>
      <w:lang w:val="en-GB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Theme="majorHAnsi" w:eastAsiaTheme="majorEastAsia" w:hAnsiTheme="majorHAnsi" w:cstheme="majorBidi"/>
      <w:color w:val="272727"/>
      <w:sz w:val="21"/>
      <w:szCs w:val="21"/>
      <w:lang w:val="en-GB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272727"/>
      <w:sz w:val="21"/>
      <w:szCs w:val="21"/>
      <w:lang w:val="en-GB"/>
    </w:rPr>
  </w:style>
  <w:style w:type="character" w:customStyle="1" w:styleId="QuoteChar1">
    <w:name w:val="Quote Char1"/>
    <w:basedOn w:val="DefaultParagraphFont"/>
    <w:link w:val="Quote"/>
    <w:uiPriority w:val="29"/>
    <w:rPr>
      <w:i/>
      <w:iCs/>
      <w:color w:val="404040" w:themeColor="text1" w:themeTint="BF"/>
      <w:lang w:val="en-GB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i/>
      <w:iCs/>
      <w:color w:val="4F81BD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pPr>
      <w:spacing w:after="100"/>
      <w:ind w:left="1760"/>
    </w:pPr>
  </w:style>
  <w:style w:type="paragraph" w:styleId="EndnoteText">
    <w:name w:val="endnote text"/>
    <w:basedOn w:val="Normal"/>
    <w:link w:val="EndnoteTextChar1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Pr>
      <w:sz w:val="20"/>
      <w:szCs w:val="20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sz w:val="20"/>
      <w:szCs w:val="20"/>
      <w:lang w:val="en-GB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pPr>
      <w:tabs>
        <w:tab w:val="left" w:pos="384"/>
      </w:tabs>
      <w:spacing w:after="0" w:line="240" w:lineRule="auto"/>
      <w:ind w:left="384" w:hanging="384"/>
    </w:pPr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customStyle="1" w:styleId="tabchar">
    <w:name w:val="tabchar"/>
    <w:basedOn w:val="DefaultParagraphFont"/>
  </w:style>
  <w:style w:type="character" w:customStyle="1" w:styleId="html-italic">
    <w:name w:val="html-italic"/>
    <w:basedOn w:val="DefaultParagraphFont"/>
  </w:style>
  <w:style w:type="character" w:customStyle="1" w:styleId="anchor-text">
    <w:name w:val="anchor-text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truncate">
    <w:name w:val="truncate"/>
    <w:basedOn w:val="DefaultParagraphFont"/>
  </w:style>
  <w:style w:type="paragraph" w:customStyle="1" w:styleId="docdata">
    <w:name w:val="docdata"/>
    <w:basedOn w:val="Normal"/>
    <w:pPr>
      <w:spacing w:before="100" w:beforeAutospacing="1" w:after="100" w:afterAutospacing="1" w:line="240" w:lineRule="auto"/>
      <w:jc w:val="left"/>
    </w:pPr>
    <w:rPr>
      <w:rFonts w:eastAsia="Times New Roman"/>
      <w:lang w:val="fr-FR"/>
    </w:rPr>
  </w:style>
  <w:style w:type="character" w:customStyle="1" w:styleId="align-middle">
    <w:name w:val="align-middle"/>
    <w:basedOn w:val="DefaultParagraphFont"/>
  </w:style>
  <w:style w:type="character" w:customStyle="1" w:styleId="Mentionnonrsolue1">
    <w:name w:val="Mention non résolue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</w:style>
  <w:style w:type="character" w:customStyle="1" w:styleId="id-label">
    <w:name w:val="id-label"/>
    <w:basedOn w:val="DefaultParagraphFont"/>
  </w:style>
  <w:style w:type="character" w:customStyle="1" w:styleId="period">
    <w:name w:val="period"/>
    <w:basedOn w:val="DefaultParagraphFont"/>
    <w:rsid w:val="00F25128"/>
  </w:style>
  <w:style w:type="character" w:customStyle="1" w:styleId="cit">
    <w:name w:val="cit"/>
    <w:basedOn w:val="DefaultParagraphFont"/>
    <w:rsid w:val="00F25128"/>
  </w:style>
  <w:style w:type="paragraph" w:customStyle="1" w:styleId="Bibliographie1">
    <w:name w:val="Bibliographie1"/>
    <w:basedOn w:val="Normal"/>
    <w:link w:val="BibliographyCar"/>
    <w:rsid w:val="00507B52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har">
    <w:name w:val="Bibliography Char"/>
    <w:basedOn w:val="DefaultParagraphFont"/>
    <w:link w:val="Bibliography"/>
    <w:uiPriority w:val="37"/>
    <w:rsid w:val="00507B52"/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BibliographyChar"/>
    <w:link w:val="Bibliographie1"/>
    <w:rsid w:val="00507B52"/>
    <w:rPr>
      <w:rFonts w:ascii="Times New Roman" w:hAnsi="Times New Roman" w:cs="Times New Roman"/>
      <w:sz w:val="24"/>
      <w:szCs w:val="24"/>
      <w:lang w:val="en-US"/>
    </w:rPr>
  </w:style>
  <w:style w:type="character" w:customStyle="1" w:styleId="lrzxr">
    <w:name w:val="lrzxr"/>
    <w:basedOn w:val="DefaultParagraphFont"/>
    <w:rsid w:val="00BB471C"/>
  </w:style>
  <w:style w:type="character" w:customStyle="1" w:styleId="e5baq">
    <w:name w:val="e5baq"/>
    <w:basedOn w:val="DefaultParagraphFont"/>
    <w:rsid w:val="005B1C9D"/>
  </w:style>
  <w:style w:type="character" w:styleId="LineNumber">
    <w:name w:val="line number"/>
    <w:basedOn w:val="DefaultParagraphFont"/>
    <w:uiPriority w:val="99"/>
    <w:semiHidden/>
    <w:unhideWhenUsed/>
    <w:rsid w:val="00A46648"/>
  </w:style>
  <w:style w:type="paragraph" w:customStyle="1" w:styleId="Default">
    <w:name w:val="Default"/>
    <w:rsid w:val="00FB50DB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77CC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506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7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0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61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9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0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16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2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36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5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2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ylis.combeau\Downloads\Article_PREDIR_pilote%2019022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4377093AD8274E9E96C22F089360F4" ma:contentTypeVersion="8" ma:contentTypeDescription="Crée un document." ma:contentTypeScope="" ma:versionID="f7f64cc699a1add442cac8b0775fcd01">
  <xsd:schema xmlns:xsd="http://www.w3.org/2001/XMLSchema" xmlns:xs="http://www.w3.org/2001/XMLSchema" xmlns:p="http://schemas.microsoft.com/office/2006/metadata/properties" xmlns:ns3="c1066d0f-e8f9-4b15-b2d9-834fd10d5b3f" targetNamespace="http://schemas.microsoft.com/office/2006/metadata/properties" ma:root="true" ma:fieldsID="0ca998ac0554a78fb97dd102ebb1927f" ns3:_="">
    <xsd:import namespace="c1066d0f-e8f9-4b15-b2d9-834fd10d5b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066d0f-e8f9-4b15-b2d9-834fd10d5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066d0f-e8f9-4b15-b2d9-834fd10d5b3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82A21-E54C-4650-A98A-C6ED524C2C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4DAA42-256D-4FA7-A81E-F43115C859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066d0f-e8f9-4b15-b2d9-834fd10d5b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A7480C-1A33-4003-B945-0FFB093DC478}">
  <ds:schemaRefs>
    <ds:schemaRef ds:uri="http://schemas.microsoft.com/office/2006/metadata/properties"/>
    <ds:schemaRef ds:uri="http://schemas.microsoft.com/office/infopath/2007/PartnerControls"/>
    <ds:schemaRef ds:uri="c1066d0f-e8f9-4b15-b2d9-834fd10d5b3f"/>
  </ds:schemaRefs>
</ds:datastoreItem>
</file>

<file path=customXml/itemProps4.xml><?xml version="1.0" encoding="utf-8"?>
<ds:datastoreItem xmlns:ds="http://schemas.openxmlformats.org/officeDocument/2006/customXml" ds:itemID="{81F97F3C-8B89-4BB2-98EC-F4E9527BC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_PREDIR_pilote 190225</Template>
  <TotalTime>19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ylis Combeau</dc:creator>
  <cp:lastModifiedBy>Amala A</cp:lastModifiedBy>
  <cp:revision>7</cp:revision>
  <cp:lastPrinted>2025-04-01T07:42:00Z</cp:lastPrinted>
  <dcterms:created xsi:type="dcterms:W3CDTF">2025-07-23T14:15:00Z</dcterms:created>
  <dcterms:modified xsi:type="dcterms:W3CDTF">2025-08-1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4377093AD8274E9E96C22F089360F4</vt:lpwstr>
  </property>
  <property fmtid="{D5CDD505-2E9C-101B-9397-08002B2CF9AE}" pid="3" name="ZOTERO_PREF_1">
    <vt:lpwstr>&lt;data data-version="3" zotero-version="7.0.20"&gt;&lt;session id="VsxkNKwB"/&gt;&lt;style id="http://www.zotero.org/styles/vancouver" locale="fr-FR" hasBibliography="1" bibliographyStyleHasBeenSet="1"/&gt;&lt;prefs&gt;&lt;pref name="fieldType" value="Field"/&gt;&lt;/prefs&gt;&lt;/data&gt;</vt:lpwstr>
  </property>
</Properties>
</file>